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C55086" w14:textId="77777777" w:rsidR="006E1879" w:rsidRPr="00A75BB7" w:rsidRDefault="006E1879" w:rsidP="006E1879">
      <w:pPr>
        <w:pStyle w:val="Web"/>
        <w:widowControl w:val="0"/>
        <w:spacing w:before="0" w:beforeAutospacing="0" w:after="0" w:afterAutospacing="0" w:line="360" w:lineRule="auto"/>
        <w:jc w:val="both"/>
        <w:rPr>
          <w:rFonts w:ascii="Arial" w:hAnsi="Arial" w:cs="Arial"/>
          <w:sz w:val="21"/>
          <w:szCs w:val="21"/>
        </w:rPr>
      </w:pPr>
      <w:r w:rsidRPr="00A75BB7">
        <w:rPr>
          <w:rFonts w:ascii="Arial" w:hAnsi="Arial" w:cs="Arial"/>
          <w:b/>
          <w:bCs/>
          <w:sz w:val="21"/>
          <w:szCs w:val="21"/>
        </w:rPr>
        <w:t xml:space="preserve">Supplemental </w:t>
      </w:r>
      <w:r>
        <w:rPr>
          <w:rFonts w:ascii="Arial" w:hAnsi="Arial" w:cs="Arial"/>
          <w:b/>
          <w:bCs/>
          <w:sz w:val="21"/>
          <w:szCs w:val="21"/>
        </w:rPr>
        <w:t>Table</w:t>
      </w:r>
      <w:r w:rsidRPr="00A75BB7">
        <w:rPr>
          <w:rFonts w:ascii="Arial" w:hAnsi="Arial" w:cs="Arial"/>
          <w:b/>
          <w:bCs/>
          <w:sz w:val="21"/>
          <w:szCs w:val="21"/>
        </w:rPr>
        <w:t xml:space="preserve"> 1.</w:t>
      </w:r>
      <w:r w:rsidRPr="00A75BB7">
        <w:rPr>
          <w:rFonts w:ascii="Arial" w:hAnsi="Arial" w:cs="Arial"/>
          <w:sz w:val="21"/>
          <w:szCs w:val="21"/>
        </w:rPr>
        <w:t xml:space="preserve"> Characteristics of each patient.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851"/>
        <w:gridCol w:w="567"/>
        <w:gridCol w:w="511"/>
        <w:gridCol w:w="687"/>
        <w:gridCol w:w="639"/>
        <w:gridCol w:w="796"/>
        <w:gridCol w:w="752"/>
        <w:gridCol w:w="634"/>
        <w:gridCol w:w="521"/>
        <w:gridCol w:w="1172"/>
        <w:gridCol w:w="1374"/>
      </w:tblGrid>
      <w:tr w:rsidR="006E1879" w:rsidRPr="00063BE8" w14:paraId="2C327D7C" w14:textId="77777777" w:rsidTr="006E1879">
        <w:trPr>
          <w:trHeight w:val="905"/>
          <w:jc w:val="center"/>
        </w:trPr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4AECB0C" w14:textId="77777777" w:rsidR="006E1879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063BE8">
              <w:rPr>
                <w:rFonts w:ascii="Arial" w:hAnsi="Arial" w:cs="Arial"/>
                <w:szCs w:val="21"/>
              </w:rPr>
              <w:t>Case Number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0B03ED7" w14:textId="77777777" w:rsidR="006E1879" w:rsidRPr="00063BE8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063BE8">
              <w:rPr>
                <w:rFonts w:ascii="Arial" w:hAnsi="Arial" w:cs="Arial"/>
                <w:szCs w:val="21"/>
              </w:rPr>
              <w:t>N</w:t>
            </w:r>
          </w:p>
          <w:p w14:paraId="5467696A" w14:textId="77777777" w:rsidR="006E1879" w:rsidRPr="00063BE8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063BE8">
              <w:rPr>
                <w:rFonts w:ascii="Arial" w:hAnsi="Arial" w:cs="Arial"/>
                <w:szCs w:val="21"/>
              </w:rPr>
              <w:t>(Data pairs)</w:t>
            </w:r>
          </w:p>
        </w:tc>
        <w:tc>
          <w:tcPr>
            <w:tcW w:w="5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E43E0E6" w14:textId="77777777" w:rsidR="006E1879" w:rsidRPr="00063BE8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063BE8">
              <w:rPr>
                <w:rFonts w:ascii="Arial" w:hAnsi="Arial" w:cs="Arial"/>
                <w:szCs w:val="21"/>
              </w:rPr>
              <w:t>MELD score</w:t>
            </w:r>
          </w:p>
        </w:tc>
        <w:tc>
          <w:tcPr>
            <w:tcW w:w="6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D17A5C8" w14:textId="77777777" w:rsidR="006E1879" w:rsidRPr="00063BE8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063BE8">
              <w:rPr>
                <w:rFonts w:ascii="Arial" w:hAnsi="Arial" w:cs="Arial"/>
                <w:szCs w:val="21"/>
              </w:rPr>
              <w:t>MELD-Na score</w:t>
            </w:r>
          </w:p>
        </w:tc>
        <w:tc>
          <w:tcPr>
            <w:tcW w:w="6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F3FB568" w14:textId="77777777" w:rsidR="006E1879" w:rsidRPr="00063BE8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063BE8">
              <w:rPr>
                <w:rFonts w:ascii="Arial" w:hAnsi="Arial" w:cs="Arial"/>
                <w:szCs w:val="21"/>
              </w:rPr>
              <w:t>Mean PAC-CCO</w:t>
            </w:r>
            <w:r>
              <w:rPr>
                <w:rFonts w:ascii="Arial" w:hAnsi="Arial" w:cs="Arial" w:hint="eastAsia"/>
                <w:szCs w:val="21"/>
              </w:rPr>
              <w:t xml:space="preserve">　</w:t>
            </w:r>
            <w:r w:rsidRPr="00063BE8">
              <w:rPr>
                <w:rFonts w:ascii="Arial" w:hAnsi="Arial" w:cs="Arial"/>
                <w:szCs w:val="21"/>
              </w:rPr>
              <w:t>(l/min)</w:t>
            </w:r>
          </w:p>
        </w:tc>
        <w:tc>
          <w:tcPr>
            <w:tcW w:w="7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A1F491F" w14:textId="77777777" w:rsidR="006E1879" w:rsidRPr="00063BE8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063BE8">
              <w:rPr>
                <w:rFonts w:ascii="Arial" w:hAnsi="Arial" w:cs="Arial"/>
                <w:szCs w:val="21"/>
              </w:rPr>
              <w:t>Mean SVR</w:t>
            </w:r>
          </w:p>
          <w:p w14:paraId="2D450B4C" w14:textId="77777777" w:rsidR="006E1879" w:rsidRPr="00063BE8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063BE8">
              <w:rPr>
                <w:rFonts w:ascii="Arial" w:hAnsi="Arial" w:cs="Arial"/>
                <w:szCs w:val="21"/>
              </w:rPr>
              <w:t>(</w:t>
            </w:r>
            <w:proofErr w:type="spellStart"/>
            <w:r w:rsidRPr="00063BE8">
              <w:rPr>
                <w:rFonts w:ascii="Arial" w:hAnsi="Arial" w:cs="Arial"/>
                <w:szCs w:val="21"/>
              </w:rPr>
              <w:t>dyne·s</w:t>
            </w:r>
            <w:proofErr w:type="spellEnd"/>
            <w:r w:rsidRPr="00063BE8">
              <w:rPr>
                <w:rFonts w:ascii="Arial" w:hAnsi="Arial" w:cs="Arial"/>
                <w:szCs w:val="21"/>
              </w:rPr>
              <w:t xml:space="preserve">· </w:t>
            </w:r>
            <w:proofErr w:type="gramStart"/>
            <w:r w:rsidRPr="00063BE8">
              <w:rPr>
                <w:rFonts w:ascii="Arial" w:hAnsi="Arial" w:cs="Arial"/>
                <w:szCs w:val="21"/>
              </w:rPr>
              <w:t>cm</w:t>
            </w:r>
            <w:r w:rsidRPr="00063BE8">
              <w:rPr>
                <w:rFonts w:ascii="Arial" w:hAnsi="Arial" w:cs="Arial"/>
                <w:szCs w:val="21"/>
                <w:vertAlign w:val="superscript"/>
              </w:rPr>
              <w:t>-5</w:t>
            </w:r>
            <w:proofErr w:type="gramEnd"/>
            <w:r w:rsidRPr="00063BE8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7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CCF1EB4" w14:textId="77777777" w:rsidR="006E1879" w:rsidRPr="00063BE8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063BE8">
              <w:rPr>
                <w:rFonts w:ascii="Arial" w:hAnsi="Arial" w:cs="Arial"/>
                <w:szCs w:val="21"/>
              </w:rPr>
              <w:t>Total dose of</w:t>
            </w:r>
            <w:r>
              <w:rPr>
                <w:rFonts w:ascii="Arial" w:hAnsi="Arial" w:cs="Arial" w:hint="eastAsia"/>
                <w:szCs w:val="21"/>
              </w:rPr>
              <w:t xml:space="preserve">　</w:t>
            </w:r>
            <w:r w:rsidRPr="00063BE8">
              <w:rPr>
                <w:rFonts w:ascii="Arial" w:hAnsi="Arial" w:cs="Arial"/>
                <w:szCs w:val="21"/>
              </w:rPr>
              <w:t>DOA (</w:t>
            </w:r>
            <w:proofErr w:type="spellStart"/>
            <w:r w:rsidRPr="00063BE8">
              <w:rPr>
                <w:rFonts w:ascii="Arial" w:hAnsi="Arial" w:cs="Arial"/>
                <w:szCs w:val="21"/>
              </w:rPr>
              <w:t>μg</w:t>
            </w:r>
            <w:proofErr w:type="spellEnd"/>
            <w:r w:rsidRPr="00063BE8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6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0D9ACCB" w14:textId="77777777" w:rsidR="006E1879" w:rsidRPr="00063BE8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063BE8">
              <w:rPr>
                <w:rFonts w:ascii="Arial" w:hAnsi="Arial" w:cs="Arial"/>
                <w:szCs w:val="21"/>
              </w:rPr>
              <w:t>Total dose of DOB (</w:t>
            </w:r>
            <w:proofErr w:type="spellStart"/>
            <w:r w:rsidRPr="00063BE8">
              <w:rPr>
                <w:rFonts w:ascii="Arial" w:hAnsi="Arial" w:cs="Arial"/>
                <w:szCs w:val="21"/>
              </w:rPr>
              <w:t>μg</w:t>
            </w:r>
            <w:proofErr w:type="spellEnd"/>
            <w:r w:rsidRPr="00063BE8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5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9C6B392" w14:textId="77777777" w:rsidR="006E1879" w:rsidRPr="00063BE8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063BE8">
              <w:rPr>
                <w:rFonts w:ascii="Arial" w:hAnsi="Arial" w:cs="Arial"/>
                <w:szCs w:val="21"/>
              </w:rPr>
              <w:t>Total dose of NAD (</w:t>
            </w:r>
            <w:proofErr w:type="spellStart"/>
            <w:r w:rsidRPr="00063BE8">
              <w:rPr>
                <w:rFonts w:ascii="Arial" w:hAnsi="Arial" w:cs="Arial"/>
                <w:szCs w:val="21"/>
              </w:rPr>
              <w:t>μg</w:t>
            </w:r>
            <w:proofErr w:type="spellEnd"/>
            <w:r w:rsidRPr="00063BE8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11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6E3E159" w14:textId="77777777" w:rsidR="006E1879" w:rsidRPr="00063BE8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063BE8">
              <w:rPr>
                <w:rFonts w:ascii="Arial" w:hAnsi="Arial" w:cs="Arial"/>
                <w:szCs w:val="21"/>
              </w:rPr>
              <w:t>Total dose of vasopressin (U)</w:t>
            </w:r>
          </w:p>
        </w:tc>
        <w:tc>
          <w:tcPr>
            <w:tcW w:w="13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F48F02A" w14:textId="77777777" w:rsidR="006E1879" w:rsidRPr="00063BE8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063BE8">
              <w:rPr>
                <w:rFonts w:ascii="Arial" w:hAnsi="Arial" w:cs="Arial"/>
                <w:szCs w:val="21"/>
              </w:rPr>
              <w:t>Total dose of phenylephrine (mg)</w:t>
            </w:r>
          </w:p>
        </w:tc>
      </w:tr>
      <w:tr w:rsidR="006E1879" w:rsidRPr="00A75BB7" w14:paraId="110225BB" w14:textId="77777777" w:rsidTr="006E1879">
        <w:trPr>
          <w:trHeight w:val="204"/>
          <w:jc w:val="center"/>
        </w:trPr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804CC33" w14:textId="77777777" w:rsidR="006E1879" w:rsidRPr="00A75BB7" w:rsidRDefault="006E1879" w:rsidP="007C265A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Case 1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B1A854F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84</w:t>
            </w:r>
          </w:p>
        </w:tc>
        <w:tc>
          <w:tcPr>
            <w:tcW w:w="5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3791E2A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10</w:t>
            </w:r>
          </w:p>
        </w:tc>
        <w:tc>
          <w:tcPr>
            <w:tcW w:w="68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886EB66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11</w:t>
            </w:r>
          </w:p>
        </w:tc>
        <w:tc>
          <w:tcPr>
            <w:tcW w:w="63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B01A675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8.95</w:t>
            </w:r>
          </w:p>
        </w:tc>
        <w:tc>
          <w:tcPr>
            <w:tcW w:w="7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95BC0D4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651.52</w:t>
            </w:r>
          </w:p>
        </w:tc>
        <w:tc>
          <w:tcPr>
            <w:tcW w:w="7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0015544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6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E30D9C9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5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31FC3D1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1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4A813ED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3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F112D42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0.3</w:t>
            </w:r>
          </w:p>
        </w:tc>
      </w:tr>
      <w:tr w:rsidR="006E1879" w:rsidRPr="00A75BB7" w14:paraId="46FF62CE" w14:textId="77777777" w:rsidTr="006E1879">
        <w:trPr>
          <w:trHeight w:val="204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A6E27DD" w14:textId="77777777" w:rsidR="006E1879" w:rsidRPr="00A75BB7" w:rsidRDefault="006E1879" w:rsidP="007C265A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Case 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EFC1437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66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7A04E08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1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BDE70C1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1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F989305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8.8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B4D3123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515.6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B62CB2D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3199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81977C9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4150601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6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5941FBD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E928B86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10.2</w:t>
            </w:r>
          </w:p>
        </w:tc>
      </w:tr>
      <w:tr w:rsidR="006E1879" w:rsidRPr="00A75BB7" w14:paraId="7AB4D4B5" w14:textId="77777777" w:rsidTr="006E1879">
        <w:trPr>
          <w:trHeight w:val="204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E7E4B7B" w14:textId="77777777" w:rsidR="006E1879" w:rsidRPr="00A75BB7" w:rsidRDefault="006E1879" w:rsidP="007C265A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Case 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E2294EF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109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FB87A33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1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334ED84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1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088A583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12.3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5427426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504.8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16E9C77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B753FB9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C1A626A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B3E5DEB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2A5B8F2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3.9</w:t>
            </w:r>
          </w:p>
        </w:tc>
      </w:tr>
      <w:tr w:rsidR="006E1879" w:rsidRPr="00A75BB7" w14:paraId="5DF8485E" w14:textId="77777777" w:rsidTr="006E1879">
        <w:trPr>
          <w:trHeight w:val="204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65117D2" w14:textId="77777777" w:rsidR="006E1879" w:rsidRPr="00A75BB7" w:rsidRDefault="006E1879" w:rsidP="007C265A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Case 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00B94B3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78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75486D3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2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0C5006D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2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0AE4325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8.8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852AB59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474.6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684450F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B5A0E1E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8DC5B2E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302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8A2DC15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AE212CE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0.0</w:t>
            </w:r>
          </w:p>
        </w:tc>
      </w:tr>
      <w:tr w:rsidR="006E1879" w:rsidRPr="00A75BB7" w14:paraId="5F8F94B0" w14:textId="77777777" w:rsidTr="006E1879">
        <w:trPr>
          <w:trHeight w:val="204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8FD2EB2" w14:textId="77777777" w:rsidR="006E1879" w:rsidRPr="00A75BB7" w:rsidRDefault="006E1879" w:rsidP="007C265A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Case 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3F50F65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69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B5C8064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1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6B648FC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2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A1A980D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6.4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94826E2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774.2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0085EC2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12795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C27E3DC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15D4F49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254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3B754E5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B40C9EE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2.4</w:t>
            </w:r>
          </w:p>
        </w:tc>
      </w:tr>
      <w:tr w:rsidR="006E1879" w:rsidRPr="00A75BB7" w14:paraId="2DEC1185" w14:textId="77777777" w:rsidTr="006E1879">
        <w:trPr>
          <w:trHeight w:val="204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2480CFD" w14:textId="77777777" w:rsidR="006E1879" w:rsidRPr="00A75BB7" w:rsidRDefault="006E1879" w:rsidP="007C265A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Case 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12712B6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84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305B0ED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C6141A6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1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A205712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5.1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5B9183E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1023.1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8E3E00A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916871F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04A7F89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16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50B8B5B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6EDDAB4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0.3</w:t>
            </w:r>
          </w:p>
        </w:tc>
      </w:tr>
      <w:tr w:rsidR="006E1879" w:rsidRPr="00A75BB7" w14:paraId="55CBF337" w14:textId="77777777" w:rsidTr="006E1879">
        <w:trPr>
          <w:trHeight w:val="204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468E4E5" w14:textId="77777777" w:rsidR="006E1879" w:rsidRPr="00A75BB7" w:rsidRDefault="006E1879" w:rsidP="007C265A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Case 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7220D44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6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063CF01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1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0094962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2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F50FD49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10.4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1119458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410.7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A7497A3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8085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5EA0D61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8085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F0FF3F3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62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20EB232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8D6DC3E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5.1</w:t>
            </w:r>
          </w:p>
        </w:tc>
      </w:tr>
      <w:tr w:rsidR="006E1879" w:rsidRPr="00A75BB7" w14:paraId="6DEEFFA9" w14:textId="77777777" w:rsidTr="006E1879">
        <w:trPr>
          <w:trHeight w:val="204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C3E63C5" w14:textId="77777777" w:rsidR="006E1879" w:rsidRPr="00A75BB7" w:rsidRDefault="006E1879" w:rsidP="007C265A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Case 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086276D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84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5A3568A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1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63BD316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1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01DBC7F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6.1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FD5353E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818.5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16874F2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F5B57A1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E3DB505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5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05672A2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F788765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0.9</w:t>
            </w:r>
          </w:p>
        </w:tc>
      </w:tr>
      <w:tr w:rsidR="006E1879" w:rsidRPr="00A75BB7" w14:paraId="19C53F72" w14:textId="77777777" w:rsidTr="006E1879">
        <w:trPr>
          <w:trHeight w:val="204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4D2EBA9" w14:textId="77777777" w:rsidR="006E1879" w:rsidRPr="00A75BB7" w:rsidRDefault="006E1879" w:rsidP="007C265A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Case 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AA77036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45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4889BD5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2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7CF40E0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2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4F8AD04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8.1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3122B8C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587.9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B1D8370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648109D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5B24854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18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38D8A91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809C487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2.4</w:t>
            </w:r>
          </w:p>
        </w:tc>
      </w:tr>
      <w:tr w:rsidR="006E1879" w:rsidRPr="00A75BB7" w14:paraId="2BF7C99A" w14:textId="77777777" w:rsidTr="006E1879">
        <w:trPr>
          <w:trHeight w:val="204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F1FA812" w14:textId="77777777" w:rsidR="006E1879" w:rsidRPr="00A75BB7" w:rsidRDefault="006E1879" w:rsidP="007C265A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Case 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C7F8219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55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2AEBE78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1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4CDBCB7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1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3CD7805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5.7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C8249D9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771.5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D57E5EC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01C4B48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880B3A4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254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C78740B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408AD94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1.2</w:t>
            </w:r>
          </w:p>
        </w:tc>
      </w:tr>
      <w:tr w:rsidR="006E1879" w:rsidRPr="00A75BB7" w14:paraId="0BCFCC74" w14:textId="77777777" w:rsidTr="006E1879">
        <w:trPr>
          <w:trHeight w:val="204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BFDF3AF" w14:textId="77777777" w:rsidR="006E1879" w:rsidRPr="00A75BB7" w:rsidRDefault="006E1879" w:rsidP="007C265A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Case 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87A5924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70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8BA8861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1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70EC3F6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1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C807C39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9.5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82A77F6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483.6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0490FBB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DED3A0B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0D8B247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43C386A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54D26A1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1.9</w:t>
            </w:r>
          </w:p>
        </w:tc>
      </w:tr>
      <w:tr w:rsidR="006E1879" w:rsidRPr="00A75BB7" w14:paraId="34172305" w14:textId="77777777" w:rsidTr="006E1879">
        <w:trPr>
          <w:trHeight w:val="204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DE32913" w14:textId="77777777" w:rsidR="006E1879" w:rsidRPr="00A75BB7" w:rsidRDefault="006E1879" w:rsidP="007C265A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Case 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EAB9AD0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58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85F0065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2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F9EEC92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2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EE67A9F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10.4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AFB20F2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496.9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F2BAF12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9E80022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459F3D8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9EC50A0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9DDFBF1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0.6</w:t>
            </w:r>
          </w:p>
        </w:tc>
      </w:tr>
      <w:tr w:rsidR="006E1879" w:rsidRPr="00A75BB7" w14:paraId="4D0D0ED0" w14:textId="77777777" w:rsidTr="006E1879">
        <w:trPr>
          <w:trHeight w:val="204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6A741D1" w14:textId="77777777" w:rsidR="006E1879" w:rsidRPr="00A75BB7" w:rsidRDefault="006E1879" w:rsidP="007C265A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Case 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994E850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119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0A1026E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2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BE706BC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2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8FA2CCB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12.6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0954110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355.6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8EDCA12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56DE469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3E0821C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533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6EC5094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2DC0088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0.5</w:t>
            </w:r>
          </w:p>
        </w:tc>
      </w:tr>
      <w:tr w:rsidR="006E1879" w:rsidRPr="00A75BB7" w14:paraId="66E19A61" w14:textId="77777777" w:rsidTr="006E1879">
        <w:trPr>
          <w:trHeight w:val="204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8FE1E41" w14:textId="77777777" w:rsidR="006E1879" w:rsidRPr="00A75BB7" w:rsidRDefault="006E1879" w:rsidP="007C265A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Case 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7DB622E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55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6524BE3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1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E3620C1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1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D93450E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8.3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5CD2C16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582.7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B212786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1F63038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CA4CDF5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97DDBFD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C6D4449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1.6</w:t>
            </w:r>
          </w:p>
        </w:tc>
      </w:tr>
      <w:tr w:rsidR="006E1879" w:rsidRPr="00A75BB7" w14:paraId="3F5D3E45" w14:textId="77777777" w:rsidTr="006E1879">
        <w:trPr>
          <w:trHeight w:val="204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7EC70B9" w14:textId="77777777" w:rsidR="006E1879" w:rsidRPr="00A75BB7" w:rsidRDefault="006E1879" w:rsidP="007C265A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Case 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4AD6237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69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A9DBF4E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2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0C0FFAF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2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71DA914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8.7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7EC2933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548.5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9F5678F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692D794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A6521B4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15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4CAE788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72130E3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0.0</w:t>
            </w:r>
          </w:p>
        </w:tc>
      </w:tr>
      <w:tr w:rsidR="006E1879" w:rsidRPr="00A75BB7" w14:paraId="60C05EB7" w14:textId="77777777" w:rsidTr="006E1879">
        <w:trPr>
          <w:trHeight w:val="204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72AB3AE" w14:textId="77777777" w:rsidR="006E1879" w:rsidRPr="00A75BB7" w:rsidRDefault="006E1879" w:rsidP="007C265A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Case 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C3C1984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88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8ABA7CE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1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C517549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1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C0D3720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10.9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208BD04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410.6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447F5A1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7A6FDA7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C5DB32D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1AFB870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D437A87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8.5</w:t>
            </w:r>
          </w:p>
        </w:tc>
      </w:tr>
      <w:tr w:rsidR="006E1879" w:rsidRPr="00A75BB7" w14:paraId="3558094D" w14:textId="77777777" w:rsidTr="006E1879">
        <w:trPr>
          <w:trHeight w:val="204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EFE6BDF" w14:textId="77777777" w:rsidR="006E1879" w:rsidRPr="00A75BB7" w:rsidRDefault="006E1879" w:rsidP="007C265A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Case 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17D183D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123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717A7EB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1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19187FC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1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71AAF6E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7.3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5C8E37C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755.5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6CBBB53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10461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0DE5098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C6B135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397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0891DDD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2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74B786F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9.6</w:t>
            </w:r>
          </w:p>
        </w:tc>
      </w:tr>
      <w:tr w:rsidR="006E1879" w:rsidRPr="00A75BB7" w14:paraId="214895F2" w14:textId="77777777" w:rsidTr="006E1879">
        <w:trPr>
          <w:trHeight w:val="204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D6993AF" w14:textId="77777777" w:rsidR="006E1879" w:rsidRPr="00A75BB7" w:rsidRDefault="006E1879" w:rsidP="007C265A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Case 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65369B5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66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90B0304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67FAE7B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B559274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5.7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CE049F4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991.8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381D901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76EBA28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DE84C41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3C2042D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526EC6A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2.0</w:t>
            </w:r>
          </w:p>
        </w:tc>
      </w:tr>
      <w:tr w:rsidR="006E1879" w:rsidRPr="00A75BB7" w14:paraId="5B0A66E5" w14:textId="77777777" w:rsidTr="006E1879">
        <w:trPr>
          <w:trHeight w:val="204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8AD2CEB" w14:textId="77777777" w:rsidR="006E1879" w:rsidRPr="00A75BB7" w:rsidRDefault="006E1879" w:rsidP="007C265A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Case 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6A12291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50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EB7DD6F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1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B6AD1D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1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11BF773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9.2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8F095F3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432.5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0B55456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7712A0B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B66AC12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CE3F604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0620298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3.0</w:t>
            </w:r>
          </w:p>
        </w:tc>
      </w:tr>
      <w:tr w:rsidR="006E1879" w:rsidRPr="00A75BB7" w14:paraId="735B7830" w14:textId="77777777" w:rsidTr="006E1879">
        <w:trPr>
          <w:trHeight w:val="204"/>
          <w:jc w:val="center"/>
        </w:trPr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91A4BB0" w14:textId="77777777" w:rsidR="006E1879" w:rsidRPr="00A75BB7" w:rsidRDefault="006E1879" w:rsidP="007C265A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Case 2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0D67960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84</w:t>
            </w:r>
          </w:p>
        </w:tc>
        <w:tc>
          <w:tcPr>
            <w:tcW w:w="5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EFB3AED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14</w:t>
            </w: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7109B40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18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3209130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7.14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36E94FD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752.93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4566A61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23BD51D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C6BBD7B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C5112F1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D5079BF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1.6</w:t>
            </w:r>
          </w:p>
        </w:tc>
      </w:tr>
    </w:tbl>
    <w:p w14:paraId="171EC78B" w14:textId="77777777" w:rsidR="006E1879" w:rsidRPr="00A75BB7" w:rsidRDefault="006E1879" w:rsidP="006E1879">
      <w:pPr>
        <w:widowControl/>
        <w:jc w:val="left"/>
        <w:rPr>
          <w:rFonts w:ascii="Arial" w:hAnsi="Arial" w:cs="Arial"/>
          <w:szCs w:val="21"/>
        </w:rPr>
      </w:pPr>
    </w:p>
    <w:p w14:paraId="12D9EDF3" w14:textId="77777777" w:rsidR="006E1879" w:rsidRPr="00A75BB7" w:rsidRDefault="006E1879" w:rsidP="006E1879">
      <w:pPr>
        <w:widowControl/>
        <w:jc w:val="left"/>
        <w:rPr>
          <w:rFonts w:ascii="Arial" w:hAnsi="Arial" w:cs="Arial"/>
          <w:szCs w:val="21"/>
        </w:rPr>
      </w:pPr>
      <w:r w:rsidRPr="00A75BB7">
        <w:rPr>
          <w:rFonts w:ascii="Arial" w:hAnsi="Arial" w:cs="Arial"/>
          <w:szCs w:val="21"/>
        </w:rPr>
        <w:br w:type="page"/>
      </w:r>
    </w:p>
    <w:p w14:paraId="4D8A3D92" w14:textId="77777777" w:rsidR="006E1879" w:rsidRPr="00A75BB7" w:rsidRDefault="006E1879" w:rsidP="006E1879">
      <w:pPr>
        <w:spacing w:line="360" w:lineRule="auto"/>
        <w:rPr>
          <w:rFonts w:ascii="Arial" w:hAnsi="Arial" w:cs="Arial"/>
          <w:szCs w:val="21"/>
        </w:rPr>
      </w:pPr>
      <w:r w:rsidRPr="00A75BB7">
        <w:rPr>
          <w:rFonts w:ascii="Arial" w:hAnsi="Arial" w:cs="Arial"/>
          <w:b/>
          <w:bCs/>
          <w:szCs w:val="21"/>
        </w:rPr>
        <w:lastRenderedPageBreak/>
        <w:t xml:space="preserve">Supplemental </w:t>
      </w:r>
      <w:r>
        <w:rPr>
          <w:rFonts w:ascii="Arial" w:hAnsi="Arial" w:cs="Arial"/>
          <w:b/>
          <w:bCs/>
          <w:szCs w:val="21"/>
        </w:rPr>
        <w:t>Table</w:t>
      </w:r>
      <w:r w:rsidRPr="00A75BB7">
        <w:rPr>
          <w:rFonts w:ascii="Arial" w:hAnsi="Arial" w:cs="Arial"/>
          <w:b/>
          <w:bCs/>
          <w:szCs w:val="21"/>
        </w:rPr>
        <w:t xml:space="preserve"> 2.</w:t>
      </w:r>
      <w:r w:rsidRPr="00A75BB7">
        <w:rPr>
          <w:rFonts w:ascii="Arial" w:hAnsi="Arial" w:cs="Arial"/>
          <w:szCs w:val="21"/>
        </w:rPr>
        <w:t xml:space="preserve"> </w:t>
      </w:r>
      <w:r>
        <w:rPr>
          <w:rFonts w:ascii="Arial" w:hAnsi="Arial" w:cs="Arial"/>
          <w:szCs w:val="21"/>
        </w:rPr>
        <w:t>R</w:t>
      </w:r>
      <w:r w:rsidRPr="00A75BB7">
        <w:rPr>
          <w:rFonts w:ascii="Arial" w:hAnsi="Arial" w:cs="Arial"/>
          <w:szCs w:val="21"/>
        </w:rPr>
        <w:t>esults</w:t>
      </w:r>
      <w:r>
        <w:rPr>
          <w:rFonts w:ascii="Arial" w:hAnsi="Arial" w:cs="Arial"/>
          <w:szCs w:val="21"/>
        </w:rPr>
        <w:t xml:space="preserve"> of analysis</w:t>
      </w:r>
      <w:r w:rsidRPr="00A75BB7">
        <w:rPr>
          <w:rFonts w:ascii="Arial" w:hAnsi="Arial" w:cs="Arial"/>
          <w:szCs w:val="21"/>
        </w:rPr>
        <w:t xml:space="preserve"> for each patient.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914"/>
        <w:gridCol w:w="800"/>
        <w:gridCol w:w="968"/>
        <w:gridCol w:w="1415"/>
        <w:gridCol w:w="1348"/>
        <w:gridCol w:w="417"/>
        <w:gridCol w:w="1151"/>
        <w:gridCol w:w="1491"/>
      </w:tblGrid>
      <w:tr w:rsidR="006E1879" w:rsidRPr="00063BE8" w14:paraId="3E4A582D" w14:textId="77777777" w:rsidTr="006E1879">
        <w:trPr>
          <w:trHeight w:val="788"/>
          <w:jc w:val="center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B68F004" w14:textId="77777777" w:rsidR="006E1879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063BE8">
              <w:rPr>
                <w:rFonts w:ascii="Arial" w:hAnsi="Arial" w:cs="Arial"/>
                <w:szCs w:val="21"/>
              </w:rPr>
              <w:t>Case Number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3CCAB76" w14:textId="77777777" w:rsidR="006E1879" w:rsidRPr="00063BE8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063BE8">
              <w:rPr>
                <w:rFonts w:ascii="Arial" w:hAnsi="Arial" w:cs="Arial"/>
                <w:szCs w:val="21"/>
              </w:rPr>
              <w:t>Bias (L/min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DDA97D3" w14:textId="77777777" w:rsidR="006E1879" w:rsidRPr="00063BE8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063BE8">
              <w:rPr>
                <w:rFonts w:ascii="Arial" w:hAnsi="Arial" w:cs="Arial"/>
                <w:szCs w:val="21"/>
              </w:rPr>
              <w:t>SD of Bias (L/min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5FF37D8" w14:textId="77777777" w:rsidR="006E1879" w:rsidRPr="00063BE8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063BE8">
              <w:rPr>
                <w:rFonts w:ascii="Arial" w:hAnsi="Arial" w:cs="Arial"/>
                <w:szCs w:val="21"/>
              </w:rPr>
              <w:t>95% Limits of Agreement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B0E2A2B" w14:textId="77777777" w:rsidR="006E1879" w:rsidRPr="00063BE8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063BE8">
              <w:rPr>
                <w:rFonts w:ascii="Arial" w:hAnsi="Arial" w:cs="Arial"/>
                <w:szCs w:val="21"/>
              </w:rPr>
              <w:t>Percentage Error (%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9747F27" w14:textId="77777777" w:rsidR="006E1879" w:rsidRPr="00063BE8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063BE8">
              <w:rPr>
                <w:rFonts w:ascii="Arial" w:hAnsi="Arial" w:cs="Arial"/>
                <w:i/>
                <w:iCs/>
                <w:szCs w:val="21"/>
              </w:rPr>
              <w:t>r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53EB23D" w14:textId="77777777" w:rsidR="006E1879" w:rsidRPr="00063BE8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063BE8">
              <w:rPr>
                <w:rFonts w:ascii="Arial" w:hAnsi="Arial" w:cs="Arial"/>
                <w:szCs w:val="21"/>
              </w:rPr>
              <w:t>N for trending analysi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148BB67" w14:textId="77777777" w:rsidR="006E1879" w:rsidRPr="00063BE8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063BE8">
              <w:rPr>
                <w:rFonts w:ascii="Arial" w:hAnsi="Arial" w:cs="Arial"/>
                <w:szCs w:val="21"/>
              </w:rPr>
              <w:t>Concordance rate (%)</w:t>
            </w:r>
          </w:p>
        </w:tc>
      </w:tr>
      <w:tr w:rsidR="006E1879" w:rsidRPr="00A75BB7" w14:paraId="2DEE8F18" w14:textId="77777777" w:rsidTr="006E1879">
        <w:trPr>
          <w:trHeight w:val="262"/>
          <w:jc w:val="center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525968E" w14:textId="77777777" w:rsidR="006E1879" w:rsidRPr="00A75BB7" w:rsidRDefault="006E1879" w:rsidP="007C265A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Case 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E0DA81E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2.6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CF75B44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0.89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8752DC6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0.87 to 4.37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269D854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19.95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19CC85D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0.8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6BF53F4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19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504A303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78.95</w:t>
            </w:r>
          </w:p>
        </w:tc>
      </w:tr>
      <w:tr w:rsidR="006E1879" w:rsidRPr="00A75BB7" w14:paraId="349212B9" w14:textId="77777777" w:rsidTr="006E1879">
        <w:trPr>
          <w:trHeight w:val="26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3F45FDD" w14:textId="77777777" w:rsidR="006E1879" w:rsidRPr="00A75BB7" w:rsidRDefault="006E1879" w:rsidP="007C265A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Cas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10E7A73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37C6D75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7801FFC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-1.04 to 4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957D166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3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9092180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E571778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E2C4CFA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50</w:t>
            </w:r>
          </w:p>
        </w:tc>
      </w:tr>
      <w:tr w:rsidR="006E1879" w:rsidRPr="00A75BB7" w14:paraId="096CE281" w14:textId="77777777" w:rsidTr="006E1879">
        <w:trPr>
          <w:trHeight w:val="26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2E51F71" w14:textId="77777777" w:rsidR="006E1879" w:rsidRPr="00A75BB7" w:rsidRDefault="006E1879" w:rsidP="007C265A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Case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AF422E5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2EB73CC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2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DC63353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-0.32 to 9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7ABC54E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39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3BD0620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5A0A35D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EA7E0ED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52.83</w:t>
            </w:r>
          </w:p>
        </w:tc>
      </w:tr>
      <w:tr w:rsidR="006E1879" w:rsidRPr="00A75BB7" w14:paraId="5CF490DD" w14:textId="77777777" w:rsidTr="006E1879">
        <w:trPr>
          <w:trHeight w:val="26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13A32D3" w14:textId="77777777" w:rsidR="006E1879" w:rsidRPr="00A75BB7" w:rsidRDefault="006E1879" w:rsidP="007C265A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Case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0BC98D4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E3FBE20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1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E6DCBE8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-2.84 to 3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5346DE8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39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769230A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7721498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E8CDC84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47.06</w:t>
            </w:r>
          </w:p>
        </w:tc>
      </w:tr>
      <w:tr w:rsidR="006E1879" w:rsidRPr="00A75BB7" w14:paraId="26E4D84A" w14:textId="77777777" w:rsidTr="006E1879">
        <w:trPr>
          <w:trHeight w:val="26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D66511E" w14:textId="77777777" w:rsidR="006E1879" w:rsidRPr="00A75BB7" w:rsidRDefault="006E1879" w:rsidP="007C265A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Case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942B5C7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F4470E1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FAB3C8F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-0.86 to 3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73F051B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3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7B39768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FC425E7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2EF06CF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41.67</w:t>
            </w:r>
          </w:p>
        </w:tc>
      </w:tr>
      <w:tr w:rsidR="006E1879" w:rsidRPr="00A75BB7" w14:paraId="23FBB344" w14:textId="77777777" w:rsidTr="006E1879">
        <w:trPr>
          <w:trHeight w:val="26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44A655A" w14:textId="77777777" w:rsidR="006E1879" w:rsidRPr="00A75BB7" w:rsidRDefault="006E1879" w:rsidP="007C265A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Case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51F0FB4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-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3AA3659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3F3B286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-2.46 to 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7148F60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4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ACD47C4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04707A4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FFCE575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64.71</w:t>
            </w:r>
          </w:p>
        </w:tc>
      </w:tr>
      <w:tr w:rsidR="006E1879" w:rsidRPr="00A75BB7" w14:paraId="09055BC5" w14:textId="77777777" w:rsidTr="006E1879">
        <w:trPr>
          <w:trHeight w:val="26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A18F1A0" w14:textId="77777777" w:rsidR="006E1879" w:rsidRPr="00A75BB7" w:rsidRDefault="006E1879" w:rsidP="007C265A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Case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9FA4A42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2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1FFBC97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AF2B504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-0.15 to 5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C170ADB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26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B085A6F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A823D4D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17678CF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37.14</w:t>
            </w:r>
          </w:p>
        </w:tc>
      </w:tr>
      <w:tr w:rsidR="006E1879" w:rsidRPr="00A75BB7" w14:paraId="76DEA782" w14:textId="77777777" w:rsidTr="006E1879">
        <w:trPr>
          <w:trHeight w:val="26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D9E3B61" w14:textId="77777777" w:rsidR="006E1879" w:rsidRPr="00A75BB7" w:rsidRDefault="006E1879" w:rsidP="007C265A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Case 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A58D587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-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D0454FD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A3D498D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-2.94 to 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C3B5F52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37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CC49000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BD52738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B4E534E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59.09</w:t>
            </w:r>
          </w:p>
        </w:tc>
      </w:tr>
      <w:tr w:rsidR="006E1879" w:rsidRPr="00A75BB7" w14:paraId="2F0A333F" w14:textId="77777777" w:rsidTr="006E1879">
        <w:trPr>
          <w:trHeight w:val="26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6CD0DB4" w14:textId="77777777" w:rsidR="006E1879" w:rsidRPr="00A75BB7" w:rsidRDefault="006E1879" w:rsidP="007C265A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Case 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3938663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2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D974F32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0C5F2BA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0.86 to 4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4FDA0F0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23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113E916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3E1B8ED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5801DF5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36.36</w:t>
            </w:r>
          </w:p>
        </w:tc>
      </w:tr>
      <w:tr w:rsidR="006E1879" w:rsidRPr="00A75BB7" w14:paraId="44FEBE0D" w14:textId="77777777" w:rsidTr="006E1879">
        <w:trPr>
          <w:trHeight w:val="26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55CB94D" w14:textId="77777777" w:rsidR="006E1879" w:rsidRPr="00A75BB7" w:rsidRDefault="006E1879" w:rsidP="007C265A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Case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13D8867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-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0A6B18E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5F68222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-3.20 to 2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CEB1B69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48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2874272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A0CC4D7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6E83323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41.18</w:t>
            </w:r>
          </w:p>
        </w:tc>
      </w:tr>
      <w:tr w:rsidR="006E1879" w:rsidRPr="00A75BB7" w14:paraId="5D6A3EAF" w14:textId="77777777" w:rsidTr="006E1879">
        <w:trPr>
          <w:trHeight w:val="26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BCDC7C5" w14:textId="77777777" w:rsidR="006E1879" w:rsidRPr="00A75BB7" w:rsidRDefault="006E1879" w:rsidP="007C265A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Case 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075C29C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0B79FD4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F7B7AF4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-2.62 to 2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F28D4E8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26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C7CA246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46A10AC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40E8DFF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59.38</w:t>
            </w:r>
          </w:p>
        </w:tc>
      </w:tr>
      <w:tr w:rsidR="006E1879" w:rsidRPr="00A75BB7" w14:paraId="28BFA0CA" w14:textId="77777777" w:rsidTr="006E1879">
        <w:trPr>
          <w:trHeight w:val="26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FF3B19D" w14:textId="77777777" w:rsidR="006E1879" w:rsidRPr="00A75BB7" w:rsidRDefault="006E1879" w:rsidP="007C265A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Case 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2F1BF68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F48DDC9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9713C2A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1.04 to 6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81DF06D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27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F9D3EEB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E83957C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90AA743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38.46</w:t>
            </w:r>
          </w:p>
        </w:tc>
      </w:tr>
      <w:tr w:rsidR="006E1879" w:rsidRPr="00A75BB7" w14:paraId="33A30D74" w14:textId="77777777" w:rsidTr="006E1879">
        <w:trPr>
          <w:trHeight w:val="26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A882B24" w14:textId="77777777" w:rsidR="006E1879" w:rsidRPr="00A75BB7" w:rsidRDefault="006E1879" w:rsidP="007C265A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Case 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4EBE20A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4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84B6AEE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2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052095F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0.19 to 9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63E6458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37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29C4DD9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1635B6B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BB6ECB0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43.59</w:t>
            </w:r>
          </w:p>
        </w:tc>
      </w:tr>
      <w:tr w:rsidR="006E1879" w:rsidRPr="00A75BB7" w14:paraId="3618CADF" w14:textId="77777777" w:rsidTr="006E1879">
        <w:trPr>
          <w:trHeight w:val="26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147FC2D" w14:textId="77777777" w:rsidR="006E1879" w:rsidRPr="00A75BB7" w:rsidRDefault="006E1879" w:rsidP="007C265A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Case 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1A20671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FDDEA74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F782FF8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-1.58 to 1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0D5100A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2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8D52C66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514F396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FD1939D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40</w:t>
            </w:r>
          </w:p>
        </w:tc>
      </w:tr>
      <w:tr w:rsidR="006E1879" w:rsidRPr="00A75BB7" w14:paraId="3775CE79" w14:textId="77777777" w:rsidTr="006E1879">
        <w:trPr>
          <w:trHeight w:val="26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02BA8DF" w14:textId="77777777" w:rsidR="006E1879" w:rsidRPr="00A75BB7" w:rsidRDefault="006E1879" w:rsidP="007C265A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Case 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5FA6760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1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25CAB2A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81F2334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0.09 to 3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D965D88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C8EFA82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42D0760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E809F8D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56</w:t>
            </w:r>
          </w:p>
        </w:tc>
      </w:tr>
      <w:tr w:rsidR="006E1879" w:rsidRPr="00A75BB7" w14:paraId="1F2D8E9B" w14:textId="77777777" w:rsidTr="006E1879">
        <w:trPr>
          <w:trHeight w:val="26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D7EC12A" w14:textId="77777777" w:rsidR="006E1879" w:rsidRPr="00A75BB7" w:rsidRDefault="006E1879" w:rsidP="007C265A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Case 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2C52D7E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4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16F0E52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C852792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3.26 to 6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B4BE654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14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9CFF9A3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AA8A2E2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27D6237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41.18</w:t>
            </w:r>
          </w:p>
        </w:tc>
      </w:tr>
      <w:tr w:rsidR="006E1879" w:rsidRPr="00A75BB7" w14:paraId="71093A8F" w14:textId="77777777" w:rsidTr="006E1879">
        <w:trPr>
          <w:trHeight w:val="26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1C493BF" w14:textId="77777777" w:rsidR="006E1879" w:rsidRPr="00A75BB7" w:rsidRDefault="006E1879" w:rsidP="007C265A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Case 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D64E325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26AFDB4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D938E26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-1.83 to 3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0C124A6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3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CA79A72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4DCCC5A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5985BDE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51.61</w:t>
            </w:r>
          </w:p>
        </w:tc>
      </w:tr>
      <w:tr w:rsidR="006E1879" w:rsidRPr="00A75BB7" w14:paraId="4251833C" w14:textId="77777777" w:rsidTr="006E1879">
        <w:trPr>
          <w:trHeight w:val="26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A187F8E" w14:textId="77777777" w:rsidR="006E1879" w:rsidRPr="00A75BB7" w:rsidRDefault="006E1879" w:rsidP="007C265A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Case 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8E22AF2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-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796873D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4CF1CA1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-3.59 to 2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88A34CA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54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917FD39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85A7DBA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2961287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42.11</w:t>
            </w:r>
          </w:p>
        </w:tc>
      </w:tr>
      <w:tr w:rsidR="006E1879" w:rsidRPr="00A75BB7" w14:paraId="25B35DC1" w14:textId="77777777" w:rsidTr="006E1879">
        <w:trPr>
          <w:trHeight w:val="26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C24657F" w14:textId="77777777" w:rsidR="006E1879" w:rsidRPr="00A75BB7" w:rsidRDefault="006E1879" w:rsidP="007C265A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Case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B5684AB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12C4B32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B4D840D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-1.25 to 4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7CF93C1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32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1643353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C11B351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E192528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60</w:t>
            </w:r>
          </w:p>
        </w:tc>
      </w:tr>
      <w:tr w:rsidR="006E1879" w:rsidRPr="00A75BB7" w14:paraId="003A2695" w14:textId="77777777" w:rsidTr="006E1879">
        <w:trPr>
          <w:trHeight w:val="262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D207014" w14:textId="77777777" w:rsidR="006E1879" w:rsidRPr="00A75BB7" w:rsidRDefault="006E1879" w:rsidP="007C265A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Case 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078AD99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0A883A7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1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BCF5291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-2.99 to 4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B9F67A8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49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D587B4F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67F7963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360B631" w14:textId="77777777" w:rsidR="006E1879" w:rsidRPr="00A75BB7" w:rsidRDefault="006E1879" w:rsidP="007C265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75BB7">
              <w:rPr>
                <w:rFonts w:ascii="Arial" w:hAnsi="Arial" w:cs="Arial"/>
                <w:szCs w:val="21"/>
              </w:rPr>
              <w:t>42.42</w:t>
            </w:r>
          </w:p>
        </w:tc>
      </w:tr>
    </w:tbl>
    <w:p w14:paraId="1800F740" w14:textId="77777777" w:rsidR="006E1879" w:rsidRDefault="006E1879"/>
    <w:sectPr w:rsidR="006E187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51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1879"/>
    <w:rsid w:val="006E18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C851DC6"/>
  <w15:chartTrackingRefBased/>
  <w15:docId w15:val="{044DECA2-87A8-4392-91BD-579C542B59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187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6E1879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57</Words>
  <Characters>2041</Characters>
  <Application>Microsoft Office Word</Application>
  <DocSecurity>0</DocSecurity>
  <Lines>17</Lines>
  <Paragraphs>4</Paragraphs>
  <ScaleCrop>false</ScaleCrop>
  <Company/>
  <LinksUpToDate>false</LinksUpToDate>
  <CharactersWithSpaces>2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裕 村田</dc:creator>
  <cp:keywords/>
  <dc:description/>
  <cp:lastModifiedBy>裕 村田</cp:lastModifiedBy>
  <cp:revision>1</cp:revision>
  <dcterms:created xsi:type="dcterms:W3CDTF">2022-03-05T03:52:00Z</dcterms:created>
  <dcterms:modified xsi:type="dcterms:W3CDTF">2022-03-05T03:57:00Z</dcterms:modified>
</cp:coreProperties>
</file>